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BE6" w:rsidRDefault="001E7BE6" w:rsidP="003F4263">
      <w:pPr>
        <w:tabs>
          <w:tab w:val="left" w:pos="3635"/>
        </w:tabs>
      </w:pPr>
    </w:p>
    <w:p w:rsidR="001E7BE6" w:rsidRPr="008902DA" w:rsidRDefault="008902DA" w:rsidP="008902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2D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77620" cy="2600325"/>
            <wp:effectExtent l="0" t="0" r="8890" b="0"/>
            <wp:docPr id="2" name="Picture 2" descr="C:\Users\Hp\Downloads\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11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916" cy="260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BE6" w:rsidRDefault="000F5979" w:rsidP="001E7BE6">
      <w:pPr>
        <w:pStyle w:val="NormalWeb"/>
        <w:spacing w:line="360" w:lineRule="auto"/>
      </w:pPr>
      <w:r>
        <w:rPr>
          <w:b/>
        </w:rPr>
        <w:t>Supplementary Data Figure S1</w:t>
      </w:r>
      <w:r w:rsidR="001E7BE6" w:rsidRPr="00E85944">
        <w:rPr>
          <w:b/>
        </w:rPr>
        <w:t xml:space="preserve">: </w:t>
      </w:r>
      <w:r w:rsidR="001E7BE6" w:rsidRPr="00E85944">
        <w:t>Bins generated through binning analysis of</w:t>
      </w:r>
      <w:r w:rsidR="001E7BE6" w:rsidRPr="00E85944">
        <w:rPr>
          <w:b/>
        </w:rPr>
        <w:t xml:space="preserve"> </w:t>
      </w:r>
      <w:r w:rsidR="001E7BE6" w:rsidRPr="00E85944">
        <w:t>whole genome sequenced</w:t>
      </w:r>
      <w:r w:rsidR="001E7BE6" w:rsidRPr="00E85944">
        <w:rPr>
          <w:b/>
        </w:rPr>
        <w:t xml:space="preserve"> </w:t>
      </w:r>
      <w:r w:rsidR="001E7BE6" w:rsidRPr="00E85944">
        <w:t>data of current study documented bacterial mixture</w:t>
      </w:r>
    </w:p>
    <w:p w:rsidR="001E7BE6" w:rsidRDefault="001E7BE6"/>
    <w:p w:rsidR="004E2857" w:rsidRDefault="004E2857"/>
    <w:p w:rsidR="004E2857" w:rsidRDefault="004E2857"/>
    <w:p w:rsidR="004E2857" w:rsidRDefault="004E2857"/>
    <w:p w:rsidR="004E2857" w:rsidRDefault="004E2857"/>
    <w:p w:rsidR="004E2857" w:rsidRDefault="004E2857"/>
    <w:p w:rsidR="004E2857" w:rsidRDefault="004E2857"/>
    <w:p w:rsidR="003F4263" w:rsidRDefault="003F4263"/>
    <w:p w:rsidR="003F4263" w:rsidRDefault="003F4263"/>
    <w:p w:rsidR="003F4263" w:rsidRDefault="003F4263"/>
    <w:p w:rsidR="003F4263" w:rsidRDefault="003F4263"/>
    <w:p w:rsidR="003F4263" w:rsidRDefault="003F4263"/>
    <w:p w:rsidR="003F4263" w:rsidRDefault="003F4263"/>
    <w:p w:rsidR="003F4263" w:rsidRDefault="003F4263"/>
    <w:p w:rsidR="003F4263" w:rsidRDefault="003F4263">
      <w:bookmarkStart w:id="0" w:name="_GoBack"/>
      <w:bookmarkEnd w:id="0"/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Data 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6951F0">
        <w:rPr>
          <w:rFonts w:ascii="Times New Roman" w:hAnsi="Times New Roman" w:cs="Times New Roman"/>
          <w:b/>
          <w:sz w:val="20"/>
          <w:szCs w:val="20"/>
        </w:rPr>
        <w:t>1:</w:t>
      </w:r>
      <w:r w:rsidRPr="006951F0">
        <w:rPr>
          <w:rFonts w:ascii="Times New Roman" w:hAnsi="Times New Roman" w:cs="Times New Roman"/>
          <w:sz w:val="20"/>
          <w:szCs w:val="20"/>
        </w:rPr>
        <w:t xml:space="preserve"> Assembled genome analysis of </w:t>
      </w:r>
      <w:r w:rsidRPr="006951F0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6951F0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6951F0">
        <w:rPr>
          <w:rFonts w:ascii="Times New Roman" w:hAnsi="Times New Roman" w:cs="Times New Roman"/>
          <w:sz w:val="20"/>
          <w:szCs w:val="20"/>
        </w:rPr>
        <w:t xml:space="preserve"> through Comprehensive Genome Analysis Service at PATRI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1530"/>
      </w:tblGrid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Assembly details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GC content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 L50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Genome length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2836039 </w:t>
            </w: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4E2857" w:rsidRPr="006951F0" w:rsidTr="00BF55F6">
        <w:trPr>
          <w:jc w:val="center"/>
        </w:trPr>
        <w:tc>
          <w:tcPr>
            <w:tcW w:w="2515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 N50</w:t>
            </w:r>
          </w:p>
        </w:tc>
        <w:tc>
          <w:tcPr>
            <w:tcW w:w="153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75082</w:t>
            </w:r>
          </w:p>
        </w:tc>
      </w:tr>
    </w:tbl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Data 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2: </w:t>
      </w:r>
      <w:r w:rsidRPr="006951F0">
        <w:rPr>
          <w:rFonts w:ascii="Times New Roman" w:hAnsi="Times New Roman" w:cs="Times New Roman"/>
          <w:sz w:val="20"/>
          <w:szCs w:val="20"/>
        </w:rPr>
        <w:t xml:space="preserve">Features of </w:t>
      </w:r>
      <w:r w:rsidRPr="006951F0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6951F0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6951F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951F0">
        <w:rPr>
          <w:rFonts w:ascii="Times New Roman" w:hAnsi="Times New Roman" w:cs="Times New Roman"/>
          <w:sz w:val="20"/>
          <w:szCs w:val="20"/>
        </w:rPr>
        <w:t>genome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951F0">
        <w:rPr>
          <w:rFonts w:ascii="Times New Roman" w:hAnsi="Times New Roman" w:cs="Times New Roman"/>
          <w:sz w:val="20"/>
          <w:szCs w:val="20"/>
        </w:rPr>
        <w:t>annotated using RAST Tool ki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5"/>
        <w:gridCol w:w="2880"/>
      </w:tblGrid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Annotated genome features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2944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artial CDS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Miscellaneous RNA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Repeat regions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Job ID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annotation_804176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Job started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July 4th 2025, 9:31:17am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Job completed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July 4th 2025, 9:36:51am</w:t>
            </w:r>
          </w:p>
        </w:tc>
      </w:tr>
      <w:tr w:rsidR="004E2857" w:rsidRPr="006951F0" w:rsidTr="00BF55F6">
        <w:trPr>
          <w:jc w:val="center"/>
        </w:trPr>
        <w:tc>
          <w:tcPr>
            <w:tcW w:w="305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Total Time</w:t>
            </w:r>
          </w:p>
        </w:tc>
        <w:tc>
          <w:tcPr>
            <w:tcW w:w="288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5 minutes and 34 seconds</w:t>
            </w:r>
          </w:p>
        </w:tc>
      </w:tr>
    </w:tbl>
    <w:p w:rsidR="004E2857" w:rsidRPr="006951F0" w:rsidRDefault="004E2857" w:rsidP="004E2857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Data 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6951F0">
        <w:rPr>
          <w:rFonts w:ascii="Times New Roman" w:hAnsi="Times New Roman" w:cs="Times New Roman"/>
          <w:b/>
          <w:sz w:val="20"/>
          <w:szCs w:val="20"/>
        </w:rPr>
        <w:t xml:space="preserve">3: </w:t>
      </w:r>
      <w:r w:rsidRPr="006951F0">
        <w:rPr>
          <w:rFonts w:ascii="Times New Roman" w:hAnsi="Times New Roman" w:cs="Times New Roman"/>
          <w:sz w:val="20"/>
          <w:szCs w:val="20"/>
        </w:rPr>
        <w:t xml:space="preserve">Hypothetical proteins and proteins with functional assignments identified in </w:t>
      </w:r>
      <w:r w:rsidRPr="006951F0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6951F0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</w:p>
    <w:p w:rsidR="004E2857" w:rsidRPr="006951F0" w:rsidRDefault="004E2857" w:rsidP="004E28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15"/>
        <w:gridCol w:w="1800"/>
      </w:tblGrid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Protein features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Hypothetical proteins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Proteins with functional assignments 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roteins with EC number assignments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roteins with GO assignments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roteins with pathway assignments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roteins with PATRIC genus-specific family (</w:t>
            </w: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Lfam</w:t>
            </w:r>
            <w:proofErr w:type="spellEnd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) assignments 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</w:tr>
      <w:tr w:rsidR="004E2857" w:rsidRPr="006951F0" w:rsidTr="00BF55F6">
        <w:trPr>
          <w:jc w:val="center"/>
        </w:trPr>
        <w:tc>
          <w:tcPr>
            <w:tcW w:w="7015" w:type="dxa"/>
          </w:tcPr>
          <w:p w:rsidR="004E2857" w:rsidRPr="006951F0" w:rsidRDefault="004E2857" w:rsidP="00BF5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roteins with PATRIC cross-genus family (</w:t>
            </w:r>
            <w:proofErr w:type="spellStart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PGfam</w:t>
            </w:r>
            <w:proofErr w:type="spellEnd"/>
            <w:r w:rsidRPr="006951F0">
              <w:rPr>
                <w:rFonts w:ascii="Times New Roman" w:hAnsi="Times New Roman" w:cs="Times New Roman"/>
                <w:sz w:val="20"/>
                <w:szCs w:val="20"/>
              </w:rPr>
              <w:t xml:space="preserve">) assignments </w:t>
            </w:r>
          </w:p>
        </w:tc>
        <w:tc>
          <w:tcPr>
            <w:tcW w:w="1800" w:type="dxa"/>
          </w:tcPr>
          <w:p w:rsidR="004E2857" w:rsidRPr="006951F0" w:rsidRDefault="004E2857" w:rsidP="00BF55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1F0">
              <w:rPr>
                <w:rFonts w:ascii="Times New Roman" w:hAnsi="Times New Roman" w:cs="Times New Roman"/>
                <w:sz w:val="20"/>
                <w:szCs w:val="20"/>
              </w:rPr>
              <w:t>2813</w:t>
            </w:r>
          </w:p>
        </w:tc>
      </w:tr>
    </w:tbl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Pr="006951F0" w:rsidRDefault="004E2857" w:rsidP="004E2857">
      <w:pPr>
        <w:spacing w:line="360" w:lineRule="auto"/>
        <w:rPr>
          <w:sz w:val="20"/>
          <w:szCs w:val="20"/>
        </w:rPr>
      </w:pPr>
    </w:p>
    <w:p w:rsidR="004E2857" w:rsidRDefault="004E2857"/>
    <w:sectPr w:rsidR="004E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F3"/>
    <w:rsid w:val="000F5979"/>
    <w:rsid w:val="001B046C"/>
    <w:rsid w:val="001E7BE6"/>
    <w:rsid w:val="00391098"/>
    <w:rsid w:val="003F4263"/>
    <w:rsid w:val="00481E56"/>
    <w:rsid w:val="004B33C1"/>
    <w:rsid w:val="004E2857"/>
    <w:rsid w:val="005353A6"/>
    <w:rsid w:val="00541271"/>
    <w:rsid w:val="005D357B"/>
    <w:rsid w:val="007A23F3"/>
    <w:rsid w:val="008902DA"/>
    <w:rsid w:val="00D3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98A8"/>
  <w15:chartTrackingRefBased/>
  <w15:docId w15:val="{9F003295-39C4-495E-B828-767CE988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7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0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25-10-22T19:11:00Z</dcterms:created>
  <dcterms:modified xsi:type="dcterms:W3CDTF">2026-03-15T10:45:00Z</dcterms:modified>
</cp:coreProperties>
</file>